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>Supplementary table 2 – Subset 1 (s1): Dragon database probe sets that are differentially expressed in wounds from young and elderly subjects, up (</w:t>
      </w:r>
      <w:r>
        <w:rPr>
          <w:rFonts w:cs="Arial" w:ascii="Arial" w:hAnsi="Arial"/>
          <w:b/>
          <w:color w:val="008000"/>
          <w:sz w:val="22"/>
          <w:szCs w:val="22"/>
          <w:lang w:val="en-GB"/>
        </w:rPr>
        <w:t>green</w:t>
      </w:r>
      <w:r>
        <w:rPr>
          <w:rFonts w:cs="Arial" w:ascii="Arial" w:hAnsi="Arial"/>
          <w:b/>
          <w:sz w:val="22"/>
          <w:szCs w:val="22"/>
          <w:lang w:val="en-GB"/>
        </w:rPr>
        <w:t>) &amp; down (</w:t>
      </w:r>
      <w:r>
        <w:rPr>
          <w:rFonts w:cs="Arial" w:ascii="Arial" w:hAnsi="Arial"/>
          <w:b/>
          <w:color w:val="FF0000"/>
          <w:sz w:val="22"/>
          <w:szCs w:val="22"/>
          <w:lang w:val="en-GB"/>
        </w:rPr>
        <w:t>red</w:t>
      </w:r>
      <w:r>
        <w:rPr/>
        <w:t>) in old.</w:t>
      </w:r>
    </w:p>
    <w:tbl>
      <w:tblPr>
        <w:tblW w:w="10737" w:type="dxa"/>
        <w:jc w:val="left"/>
        <w:tblInd w:w="-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124"/>
        <w:gridCol w:w="3374"/>
        <w:gridCol w:w="3471"/>
        <w:gridCol w:w="924"/>
        <w:gridCol w:w="672"/>
      </w:tblGrid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ffy I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(Description)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q valu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C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6177_s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ARG1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rginase, liver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elayed healing-associated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9.2E-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82.0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22242_s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KLK5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kallikrein 5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esquamation, angiogenesis &amp; cancer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.0E-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15.0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2018_s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LTF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lactotransferrin 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Inflammatory-cell-derived antioxidan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.6E-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4.5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5185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PINK5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erine peptidase inhibitor, Kazal type 5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it-IT"/>
              </w:rPr>
              <w:t>Anti-inflammatory/microbial protease inhibitor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8E-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14.4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4733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KLK6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kallikrein 6 (neurosin, zyme)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Hormone regulated serine proteas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4E-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11.9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0338_s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HSPA8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heat shock 70kDa protein 8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ERalpha-inhibiting heat shock protei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9.9E-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0.6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1849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BNIP3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pt-BR"/>
              </w:rPr>
              <w:t>BCL2/adenovirus E1B 19kDa interacting...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Mitochondrial apoptosis inducing protei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7E-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0.1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9126_x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KRT6B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pt-BR"/>
              </w:rPr>
              <w:t>keratin 6B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njury-associated kerati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7E-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9.1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9218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QLE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qualene epoxidase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Rate-limiting sterol biosynthesis enzym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7.2E-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8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7356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DEFB4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defensin, beta 4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Antimicrobial peptid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6.0E-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8.8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5016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TGFA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ransforming growth factor, alpha</w:t>
              <w:tab/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IFN-induced / role in epidermal regeneratio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0E-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8.5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5778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KLK7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kallikrein 7 (chymotryptic, stratum corne...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nnate immunity / desquamatio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2E-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8.3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2037_s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FRP1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ecreted frizzled-related protein 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Repressor of WNT signalling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6.6E-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7.9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2539_s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MGCR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-hydroxy-3-methylglutaryl-Coenzyme…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Rate-limiting cholesterol synthesis enzym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7.4E-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7.8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66_s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D24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D24 molecule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Molecular marker for epithelial neoplasms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7E-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7.4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3914_x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PGD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ydroxyprostaglandin dehydrogenase…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Main enzyme for prostaglandin degradatio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6E-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7.3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4881_s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UGCG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UDP-glucose ceramide glucosyltransferase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Keratinocyte ceramide glucosyltransferas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8E-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7.1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3933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TGER3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rostaglandin E receptor 3 (subtype EP3)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mpaired wound healing in null mous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8.3E-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.1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6379_x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D24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D24 molecule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Molecular marker for epithelial neoplasms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7.9E-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.0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11600_a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PTPRO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protein tyrosine phosphatase, receptor typ…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Newly identified marker of podocyte injury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5.0E-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8.4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a. Genes in </w:t>
      </w:r>
      <w:r>
        <w:rPr>
          <w:b/>
          <w:sz w:val="16"/>
          <w:szCs w:val="16"/>
        </w:rPr>
        <w:t>bold</w:t>
      </w:r>
      <w:r>
        <w:rPr>
          <w:sz w:val="16"/>
          <w:szCs w:val="16"/>
        </w:rPr>
        <w:t xml:space="preserve"> have been validated by Real-time PCR.</w:t>
        <w:tab/>
        <w:tab/>
        <w:tab/>
      </w:r>
    </w:p>
    <w:p>
      <w:pPr>
        <w:pStyle w:val="Normal"/>
        <w:rPr/>
      </w:pPr>
      <w:r>
        <w:rPr>
          <w:sz w:val="16"/>
          <w:szCs w:val="16"/>
        </w:rPr>
        <w:t xml:space="preserve">b. CyberT-derived multiple testing corrected q-value </w:t>
      </w:r>
    </w:p>
    <w:p>
      <w:pPr>
        <w:pStyle w:val="Normal"/>
        <w:rPr/>
      </w:pPr>
      <w:r>
        <w:rPr>
          <w:sz w:val="16"/>
          <w:szCs w:val="16"/>
        </w:rPr>
        <w:t>c. Fold change (old/young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97" w:right="387" w:gutter="0" w:header="0" w:top="540" w:footer="0" w:bottom="3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EE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9T12:54:00Z</dcterms:created>
  <dc:creator>Your User Name</dc:creator>
  <dc:description/>
  <cp:keywords/>
  <dc:language>en-US</dc:language>
  <cp:lastModifiedBy>Your User Name</cp:lastModifiedBy>
  <cp:lastPrinted>2008-04-03T14:02:00Z</cp:lastPrinted>
  <dcterms:modified xsi:type="dcterms:W3CDTF">2008-05-09T12:54:00Z</dcterms:modified>
  <cp:revision>2</cp:revision>
  <dc:subject/>
  <dc:title>Commentary of microarray analysis</dc:title>
</cp:coreProperties>
</file>